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31" w:type="dxa"/>
        <w:tblInd w:w="-294" w:type="dxa"/>
        <w:tblCellMar>
          <w:left w:w="0" w:type="dxa"/>
          <w:right w:w="0" w:type="dxa"/>
        </w:tblCellMar>
        <w:tblLook w:val="0600"/>
      </w:tblPr>
      <w:tblGrid>
        <w:gridCol w:w="1559"/>
        <w:gridCol w:w="2269"/>
        <w:gridCol w:w="2410"/>
        <w:gridCol w:w="2693"/>
      </w:tblGrid>
      <w:tr w:rsidR="00841D15" w:rsidRPr="00B37666" w:rsidTr="00841D15">
        <w:trPr>
          <w:trHeight w:val="2055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o medical admission;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epsis diagnosis;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al CRP &lt;5.3mg∕dL; 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SAPS II &lt;26 points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dical admission;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sis diagnosis;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al CRP 5.3-18.8mg∕dL;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SAPS II 26-</w:t>
            </w:r>
            <w:r w:rsidR="006E2112"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ints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3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dical admission;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sis diagnosis;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al CRP &gt;18.8mg∕dL; 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SAPS II &gt;</w:t>
            </w:r>
            <w:r w:rsidR="006E2112"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ints)</w:t>
            </w:r>
          </w:p>
        </w:tc>
      </w:tr>
      <w:tr w:rsidR="00841D15" w:rsidRPr="00B37666" w:rsidTr="00841D15">
        <w:trPr>
          <w:trHeight w:val="1233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type A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uster analysis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F07008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90%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F07008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F07008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841D15" w:rsidRPr="00B37666" w:rsidTr="00841D15">
        <w:trPr>
          <w:trHeight w:val="1233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type B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uster analysis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F07008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F07008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73%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F07008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6%)</w:t>
            </w:r>
          </w:p>
        </w:tc>
      </w:tr>
      <w:tr w:rsidR="00841D15" w:rsidRPr="00B37666" w:rsidTr="00841D15">
        <w:trPr>
          <w:trHeight w:val="1818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type C</w:t>
            </w:r>
          </w:p>
          <w:p w:rsidR="00841D15" w:rsidRPr="00B37666" w:rsidRDefault="00841D15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uster analysis</w:t>
            </w:r>
          </w:p>
        </w:tc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F07008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F07008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8%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41D15" w:rsidRPr="00B37666" w:rsidRDefault="00F07008" w:rsidP="00841D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76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81%)</w:t>
            </w:r>
          </w:p>
        </w:tc>
      </w:tr>
    </w:tbl>
    <w:p w:rsidR="00256BA0" w:rsidRPr="00B37666" w:rsidRDefault="00841D1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37666">
        <w:rPr>
          <w:rFonts w:ascii="Times New Roman" w:hAnsi="Times New Roman" w:cs="Times New Roman"/>
          <w:sz w:val="20"/>
          <w:szCs w:val="20"/>
          <w:lang w:val="en-GB"/>
        </w:rPr>
        <w:t>CRP - C-reactive protein; SAPS II - Simplified Acute Physiology Score II</w:t>
      </w:r>
      <w:bookmarkStart w:id="0" w:name="_GoBack"/>
      <w:bookmarkEnd w:id="0"/>
    </w:p>
    <w:sectPr w:rsidR="00256BA0" w:rsidRPr="00B37666" w:rsidSect="00841D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3236" w:rsidRDefault="00B93236" w:rsidP="00841D15">
      <w:pPr>
        <w:spacing w:after="0" w:line="240" w:lineRule="auto"/>
      </w:pPr>
      <w:r>
        <w:separator/>
      </w:r>
    </w:p>
  </w:endnote>
  <w:endnote w:type="continuationSeparator" w:id="1">
    <w:p w:rsidR="00B93236" w:rsidRDefault="00B93236" w:rsidP="00841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3236" w:rsidRDefault="00B93236" w:rsidP="00841D15">
      <w:pPr>
        <w:spacing w:after="0" w:line="240" w:lineRule="auto"/>
      </w:pPr>
      <w:r>
        <w:separator/>
      </w:r>
    </w:p>
  </w:footnote>
  <w:footnote w:type="continuationSeparator" w:id="1">
    <w:p w:rsidR="00B93236" w:rsidRDefault="00B93236" w:rsidP="00841D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trackRevision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41D15"/>
    <w:rsid w:val="00045F19"/>
    <w:rsid w:val="000B7F76"/>
    <w:rsid w:val="00113528"/>
    <w:rsid w:val="001C5C5D"/>
    <w:rsid w:val="00256BA0"/>
    <w:rsid w:val="0036507C"/>
    <w:rsid w:val="003B2B4E"/>
    <w:rsid w:val="005D523E"/>
    <w:rsid w:val="00604ED0"/>
    <w:rsid w:val="00625522"/>
    <w:rsid w:val="006E2112"/>
    <w:rsid w:val="007E5A24"/>
    <w:rsid w:val="00841D15"/>
    <w:rsid w:val="00870C27"/>
    <w:rsid w:val="009C07A1"/>
    <w:rsid w:val="00B37666"/>
    <w:rsid w:val="00B50401"/>
    <w:rsid w:val="00B57816"/>
    <w:rsid w:val="00B93236"/>
    <w:rsid w:val="00BF7373"/>
    <w:rsid w:val="00C77561"/>
    <w:rsid w:val="00E27004"/>
    <w:rsid w:val="00E34059"/>
    <w:rsid w:val="00F07008"/>
    <w:rsid w:val="00FD47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7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D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D15"/>
  </w:style>
  <w:style w:type="paragraph" w:styleId="Footer">
    <w:name w:val="footer"/>
    <w:basedOn w:val="Normal"/>
    <w:link w:val="FooterChar"/>
    <w:uiPriority w:val="99"/>
    <w:unhideWhenUsed/>
    <w:rsid w:val="00841D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D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6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ente</dc:creator>
  <cp:lastModifiedBy>74700</cp:lastModifiedBy>
  <cp:revision>2</cp:revision>
  <dcterms:created xsi:type="dcterms:W3CDTF">2020-04-30T14:59:00Z</dcterms:created>
  <dcterms:modified xsi:type="dcterms:W3CDTF">2020-04-30T14:59:00Z</dcterms:modified>
</cp:coreProperties>
</file>